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8512" w:type="dxa"/>
        <w:tblInd w:w="-1350" w:type="dxa"/>
        <w:tblLook w:val="04A0" w:firstRow="1" w:lastRow="0" w:firstColumn="1" w:lastColumn="0" w:noHBand="0" w:noVBand="1"/>
      </w:tblPr>
      <w:tblGrid>
        <w:gridCol w:w="793"/>
        <w:gridCol w:w="1457"/>
        <w:gridCol w:w="1620"/>
        <w:gridCol w:w="1530"/>
        <w:gridCol w:w="1530"/>
        <w:gridCol w:w="1620"/>
        <w:gridCol w:w="1440"/>
        <w:gridCol w:w="180"/>
        <w:gridCol w:w="900"/>
        <w:gridCol w:w="173"/>
        <w:gridCol w:w="597"/>
        <w:gridCol w:w="899"/>
        <w:gridCol w:w="692"/>
        <w:gridCol w:w="757"/>
        <w:gridCol w:w="642"/>
        <w:gridCol w:w="656"/>
        <w:gridCol w:w="1196"/>
        <w:gridCol w:w="1498"/>
        <w:gridCol w:w="332"/>
      </w:tblGrid>
      <w:tr w:rsidR="007856FE" w:rsidRPr="00392CDD" w14:paraId="0ECC24A1" w14:textId="77777777" w:rsidTr="00DC078A">
        <w:trPr>
          <w:trHeight w:val="328"/>
        </w:trPr>
        <w:tc>
          <w:tcPr>
            <w:tcW w:w="1851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A9ED4" w14:textId="73260824" w:rsidR="007856FE" w:rsidRPr="004153B1" w:rsidRDefault="00CD56C2" w:rsidP="00DC078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56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ry Table 2: Sixteen urinary proteins assayed in bladder cancer using Luminex-Based screening</w:t>
            </w:r>
          </w:p>
        </w:tc>
      </w:tr>
      <w:tr w:rsidR="007856FE" w:rsidRPr="00392CDD" w14:paraId="561D16F2" w14:textId="77777777" w:rsidTr="00DC078A">
        <w:trPr>
          <w:gridAfter w:val="2"/>
          <w:wAfter w:w="1830" w:type="dxa"/>
          <w:trHeight w:val="336"/>
        </w:trPr>
        <w:tc>
          <w:tcPr>
            <w:tcW w:w="9990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5E065" w14:textId="77777777" w:rsidR="007856FE" w:rsidRPr="004153B1" w:rsidRDefault="007856FE" w:rsidP="00DC078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                                      </w:t>
            </w: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rine Protein, pg/mg, Mean (Median) in different subject group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5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9E6D77" w14:textId="77777777" w:rsidR="007856FE" w:rsidRPr="004153B1" w:rsidRDefault="007856FE" w:rsidP="00DC078A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ldChange</w:t>
            </w: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39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DA41DA" w14:textId="77777777" w:rsidR="007856FE" w:rsidRPr="004153B1" w:rsidRDefault="007856FE" w:rsidP="00DC078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omparison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</w:t>
            </w: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 vs. BC</w:t>
            </w: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856FE" w:rsidRPr="00392CDD" w14:paraId="6D00986C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181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rine Protei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B31F" w14:textId="77777777" w:rsidR="007856FE" w:rsidRPr="004153B1" w:rsidRDefault="007856FE" w:rsidP="00DC078A">
            <w:pPr>
              <w:ind w:left="-108" w:firstLine="108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</w:t>
            </w: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28FC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346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2653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946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2-T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A864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</w:t>
            </w: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DBDE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C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</w:t>
            </w: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C74E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ut-of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B90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C AU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66C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</w:t>
            </w:r>
            <w:r w:rsidRPr="00A167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0C7F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</w:t>
            </w:r>
            <w:r w:rsidRPr="00A167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8A5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P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4BD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PV</w:t>
            </w:r>
          </w:p>
        </w:tc>
      </w:tr>
      <w:tr w:rsidR="007856FE" w:rsidRPr="00392CDD" w14:paraId="4A9259AF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6A3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otaxi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609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6 (2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C1C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12 (4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A584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0 (12.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9F1C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56 (10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A33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39 (44.6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BE7E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93 (1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37B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5**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3886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E3F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*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E50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174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E1C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2B0B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</w:tr>
      <w:tr w:rsidR="007856FE" w:rsidRPr="00392CDD" w14:paraId="6902D6D0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77C6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</w:t>
            </w:r>
            <w:r w:rsidRPr="004153B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CF9A6" w14:textId="77777777" w:rsidR="007856FE" w:rsidRPr="004153B1" w:rsidRDefault="007856FE" w:rsidP="00DC078A">
            <w:pPr>
              <w:ind w:left="-288" w:firstLine="288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23AF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13 (3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9BA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6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3CA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4 (3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8F5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.38 (11.1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99B5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42 (3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9D13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6*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C1F0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FD0B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*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6257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90AA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2F4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21CA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7856FE" w:rsidRPr="00392CDD" w14:paraId="05EFDAC1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7CBB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r w:rsidRPr="004153B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F29B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0ED9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5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4B1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6A8B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81F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B1E7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F85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233C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88EB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CCC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4487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C6E6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3F3E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7856FE" w:rsidRPr="00392CDD" w14:paraId="3FEBF9C8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7D3A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</w:t>
            </w:r>
            <w:r w:rsidRPr="004153B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0DBE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12C5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1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113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1BA4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3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5334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99 (1.0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144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1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22B6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07*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7D8D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5D85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*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A4D17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350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A7CC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172C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7856FE" w:rsidRPr="00392CDD" w14:paraId="15874ECB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32D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488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3.18 (2483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48C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52.58 (15460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2613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55.51 (5027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7746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19.58 (6134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B14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73.15 (17618.8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593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80.83 (11223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2A49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6**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025B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06.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4C66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*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82A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C6E8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9C7B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F0BE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</w:tr>
      <w:tr w:rsidR="007856FE" w:rsidRPr="00392CDD" w14:paraId="17A91342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680F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291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6 (1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9C7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9 (1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A548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 (1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7E7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3 (1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5B8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6 (1.9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DD14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9 (1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B54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EBFD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3FA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4F7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8C3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F4F4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2530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7856FE" w:rsidRPr="00392CDD" w14:paraId="7095A520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9647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10A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5 (5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032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.10 (11.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5F45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.55 (17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BBEB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4.93 (49.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152A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4.75 (456.9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52B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3.21 (140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267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61**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99F1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F27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*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BD45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F90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99E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9E3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7856FE" w:rsidRPr="00392CDD" w14:paraId="153D3E27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CA8F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B251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B760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.98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C59C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7367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E1C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 (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355D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88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967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9DF2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89C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A701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DEE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148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32347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</w:tr>
      <w:tr w:rsidR="007856FE" w:rsidRPr="00392CDD" w14:paraId="669D830B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0C1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022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F9C8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.18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44CD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38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3D81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1FC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2 (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25C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4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FF88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DF87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864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D18D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F6BB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235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CFE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7856FE" w:rsidRPr="00392CDD" w14:paraId="25157A13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2AB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79F2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32 (4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15E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.45 (35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E38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27 (17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FE3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63 (30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A835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.68 (29.5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0C1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40 (29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5179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6*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6918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1507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*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572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5F8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5D13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8ADE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7856FE" w:rsidRPr="00392CDD" w14:paraId="044B260A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F2F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P-1</w:t>
            </w:r>
            <w:r w:rsidRPr="004153B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E7D5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83F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97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834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6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23D5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 (0.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F03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06 (1.2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BA0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18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0CFD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7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35C2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227C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333333"/>
                <w:sz w:val="16"/>
                <w:szCs w:val="16"/>
              </w:rPr>
              <w:t>0.64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6D5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61B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6E75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25F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7856FE" w:rsidRPr="00392CDD" w14:paraId="128278D6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EEEA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P-1</w:t>
            </w:r>
            <w:r w:rsidRPr="004153B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740A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2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856C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.86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50F4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72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85C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16 (12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440F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.99 (26.0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C3DF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91 (12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2BD9F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0*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144E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C22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*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9F97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4CC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D6D5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88BA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7856FE" w:rsidRPr="00392CDD" w14:paraId="02CB2DB4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2643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A52F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.01 (208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8DA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3.94 (469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DF08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2.97 (289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2EB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7.95 (165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7B02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9.62 (100.5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D711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4.68 (197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7ECD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1FD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333333"/>
                <w:sz w:val="16"/>
                <w:szCs w:val="16"/>
              </w:rPr>
              <w:t>676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0613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046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7BEF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5559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0FEC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7856FE" w:rsidRPr="00392CDD" w14:paraId="0E753F55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50D3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89AA7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6 (1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1AE77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9.95 (6.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EF51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13 (2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DD98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69 (5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369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1 (7.5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ED05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13 (5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B995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2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72CA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A80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4136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A1DA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F8BF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905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7856FE" w:rsidRPr="00392CDD" w14:paraId="5400AD1C" w14:textId="77777777" w:rsidTr="00DC078A">
        <w:trPr>
          <w:gridAfter w:val="3"/>
          <w:wAfter w:w="3026" w:type="dxa"/>
          <w:trHeight w:val="31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536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F-1</w:t>
            </w:r>
            <w:r w:rsidRPr="004153B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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C7B9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93 (78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9837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3.83 (180.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2449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.20 (86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DD05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.81 (127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372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.65 (189.1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3DC4A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.78 (160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C5C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7***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EDE7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8DC96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*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3352B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B81D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2EE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4370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7856FE" w:rsidRPr="00392CDD" w14:paraId="66F95AB2" w14:textId="77777777" w:rsidTr="00DC078A">
        <w:trPr>
          <w:gridAfter w:val="3"/>
          <w:wAfter w:w="3026" w:type="dxa"/>
          <w:trHeight w:val="324"/>
        </w:trPr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DFEA3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F</w:t>
            </w:r>
            <w:r w:rsidRPr="004153B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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E97EC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6F101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89D04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5 (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C7148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28DE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BB4D5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5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5334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C49B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3AF32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4C4DE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138DD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F4350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62369" w14:textId="77777777" w:rsidR="007856FE" w:rsidRPr="004153B1" w:rsidRDefault="007856FE" w:rsidP="00DC078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7856FE" w:rsidRPr="00392CDD" w14:paraId="18FEC56A" w14:textId="77777777" w:rsidTr="00DC078A">
        <w:trPr>
          <w:gridAfter w:val="1"/>
          <w:wAfter w:w="332" w:type="dxa"/>
          <w:trHeight w:val="324"/>
        </w:trPr>
        <w:tc>
          <w:tcPr>
            <w:tcW w:w="1818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39B5" w14:textId="77777777" w:rsidR="007856FE" w:rsidRDefault="007856FE" w:rsidP="00DC07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53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4153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cated are the statistical significance p-values as determined by Mann Whitney U test (*, P &lt;0.05; **, P &lt;0.01; ***, P &lt;0.001; ****, P&lt;0.0001)</w:t>
            </w:r>
          </w:p>
          <w:p w14:paraId="6DC77C77" w14:textId="77777777" w:rsidR="007856FE" w:rsidRPr="004153B1" w:rsidRDefault="007856FE" w:rsidP="00DC07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Urology clinic controls (UC)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mprised of urology clinic controls, without any urological cancers.</w:t>
            </w:r>
          </w:p>
        </w:tc>
      </w:tr>
    </w:tbl>
    <w:p w14:paraId="00E82171" w14:textId="77777777" w:rsidR="00084CA0" w:rsidRDefault="00084CA0"/>
    <w:sectPr w:rsidR="00084CA0" w:rsidSect="007856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6FE"/>
    <w:rsid w:val="000812EE"/>
    <w:rsid w:val="00084CA0"/>
    <w:rsid w:val="007856FE"/>
    <w:rsid w:val="00CD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C98D4"/>
  <w15:chartTrackingRefBased/>
  <w15:docId w15:val="{016844DE-2B32-42E1-BD30-00EEEA212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6F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Aura</cp:lastModifiedBy>
  <cp:revision>3</cp:revision>
  <dcterms:created xsi:type="dcterms:W3CDTF">2021-03-30T12:48:00Z</dcterms:created>
  <dcterms:modified xsi:type="dcterms:W3CDTF">2021-04-02T05:11:00Z</dcterms:modified>
</cp:coreProperties>
</file>